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82367" w14:textId="1228E58A" w:rsidR="00846A23" w:rsidRPr="006A71A3" w:rsidRDefault="008F3A3B" w:rsidP="008F3A3B">
      <w:r w:rsidRPr="006A71A3">
        <w:rPr>
          <w:b/>
        </w:rPr>
        <w:t>Supplementary Figure 8</w:t>
      </w:r>
    </w:p>
    <w:p w14:paraId="6E12FF6E" w14:textId="77777777" w:rsidR="00846A23" w:rsidRPr="006A71A3" w:rsidRDefault="00846A23" w:rsidP="00846A23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7EE13A87" wp14:editId="218F3B6A">
            <wp:extent cx="5568497" cy="3170439"/>
            <wp:effectExtent l="0" t="0" r="0" b="0"/>
            <wp:docPr id="113" name="image16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6.png" descr="Chart, box and whisker chart&#10;&#10;Description automatically generated"/>
                    <pic:cNvPicPr preferRelativeResize="0"/>
                  </pic:nvPicPr>
                  <pic:blipFill>
                    <a:blip r:embed="rId4"/>
                    <a:srcRect r="-460" b="6086"/>
                    <a:stretch>
                      <a:fillRect/>
                    </a:stretch>
                  </pic:blipFill>
                  <pic:spPr>
                    <a:xfrm>
                      <a:off x="0" y="0"/>
                      <a:ext cx="5568497" cy="31704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DE1712" w14:textId="77777777" w:rsidR="00846A23" w:rsidRPr="006A71A3" w:rsidRDefault="00846A23" w:rsidP="00846A23">
      <w:pPr>
        <w:jc w:val="both"/>
      </w:pPr>
    </w:p>
    <w:p w14:paraId="0827EDFA" w14:textId="77777777" w:rsidR="00846A23" w:rsidRPr="006A71A3" w:rsidRDefault="00846A23" w:rsidP="00846A23">
      <w:pPr>
        <w:jc w:val="both"/>
        <w:rPr>
          <w:b/>
        </w:rPr>
      </w:pPr>
      <w:r w:rsidRPr="006A71A3">
        <w:rPr>
          <w:b/>
        </w:rPr>
        <w:t>Supplementary Figure 8.  Boxplots of height breeding values and parental breeding values of MET (four selected trials)</w:t>
      </w:r>
    </w:p>
    <w:p w14:paraId="12B901D5" w14:textId="77777777" w:rsidR="00846A23" w:rsidRDefault="00846A23"/>
    <w:sectPr w:rsidR="00846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23"/>
    <w:rsid w:val="00846A23"/>
    <w:rsid w:val="008F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CB0C"/>
  <w15:chartTrackingRefBased/>
  <w15:docId w15:val="{9F2F2AC4-4EEA-4539-A50A-4B360264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A23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9:00Z</dcterms:created>
  <dcterms:modified xsi:type="dcterms:W3CDTF">2023-04-26T14:46:00Z</dcterms:modified>
</cp:coreProperties>
</file>